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3464C" w14:textId="77777777" w:rsidR="0080018F" w:rsidRPr="0080018F" w:rsidRDefault="0080018F" w:rsidP="0080018F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Hlk182579630"/>
      <w:r w:rsidRPr="0080018F">
        <w:rPr>
          <w:rFonts w:ascii="Times New Roman" w:eastAsia="Times New Roman" w:hAnsi="Times New Roman" w:cs="Times New Roman"/>
          <w:b/>
          <w:sz w:val="24"/>
          <w:szCs w:val="24"/>
        </w:rPr>
        <w:t>The Role of the α7 Nicotinic Acetylcholine Receptor in Promoting M2 Macrophage Polarization at Inflammatory Sites</w:t>
      </w:r>
    </w:p>
    <w:p w14:paraId="520CAE72" w14:textId="77777777" w:rsidR="0080018F" w:rsidRPr="0080018F" w:rsidRDefault="0080018F" w:rsidP="0080018F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1" w:name="_Hlk135384975"/>
      <w:r w:rsidRPr="0080018F">
        <w:rPr>
          <w:rFonts w:ascii="Times New Roman" w:eastAsia="Times New Roman" w:hAnsi="Times New Roman" w:cs="Times New Roman"/>
          <w:sz w:val="24"/>
          <w:szCs w:val="24"/>
        </w:rPr>
        <w:t>Taiki Mihara</w:t>
      </w:r>
      <w:proofErr w:type="gramStart"/>
      <w:r w:rsidRPr="0080018F">
        <w:rPr>
          <w:rFonts w:ascii="Times New Roman" w:eastAsia="ＭＳ 明朝" w:hAnsi="Times New Roman" w:cs="Times New Roman"/>
          <w:sz w:val="24"/>
          <w:szCs w:val="24"/>
          <w:vertAlign w:val="superscript"/>
        </w:rPr>
        <w:t>1,</w:t>
      </w:r>
      <w:r w:rsidRPr="0080018F"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End"/>
      <w:r w:rsidRPr="0080018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2" w:name="_Hlk135485772"/>
      <w:r w:rsidRPr="0080018F">
        <w:rPr>
          <w:rFonts w:ascii="Times New Roman" w:eastAsia="Times New Roman" w:hAnsi="Times New Roman" w:cs="Times New Roman"/>
          <w:sz w:val="24"/>
          <w:szCs w:val="24"/>
        </w:rPr>
        <w:t>Hiroshi Tanabe</w:t>
      </w:r>
      <w:r w:rsidRPr="0080018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80018F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80018F">
        <w:rPr>
          <w:rFonts w:ascii="Times New Roman" w:eastAsia="Times New Roman" w:hAnsi="Times New Roman" w:cs="Times New Roman"/>
          <w:sz w:val="24"/>
          <w:szCs w:val="24"/>
        </w:rPr>
        <w:t xml:space="preserve"> Yuma Nonoshita</w:t>
      </w:r>
      <w:r w:rsidRPr="0080018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80018F">
        <w:rPr>
          <w:rFonts w:ascii="Times New Roman" w:eastAsia="Times New Roman" w:hAnsi="Times New Roman" w:cs="Times New Roman"/>
          <w:sz w:val="24"/>
          <w:szCs w:val="24"/>
        </w:rPr>
        <w:t>, Yuki Yamakawa</w:t>
      </w:r>
      <w:r w:rsidRPr="0080018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80018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18F">
        <w:rPr>
          <w:rFonts w:ascii="Times New Roman" w:eastAsiaTheme="minorEastAsia" w:hAnsi="Times New Roman" w:cs="Times New Roman"/>
          <w:sz w:val="24"/>
          <w:szCs w:val="24"/>
        </w:rPr>
        <w:t>Tamaki Kurosawa</w:t>
      </w:r>
      <w:r w:rsidRPr="0080018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8001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0018F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0018F">
        <w:rPr>
          <w:rFonts w:ascii="Times New Roman" w:eastAsia="Times New Roman" w:hAnsi="Times New Roman" w:cs="Times New Roman"/>
          <w:bCs/>
          <w:sz w:val="24"/>
          <w:szCs w:val="24"/>
        </w:rPr>
        <w:t>nd</w:t>
      </w:r>
      <w:r w:rsidRPr="0080018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0018F">
        <w:rPr>
          <w:rFonts w:ascii="Times New Roman" w:eastAsia="Times New Roman" w:hAnsi="Times New Roman" w:cs="Times New Roman"/>
          <w:sz w:val="24"/>
          <w:szCs w:val="24"/>
        </w:rPr>
        <w:t>Masatoshi Hori</w:t>
      </w:r>
      <w:bookmarkEnd w:id="2"/>
      <w:r w:rsidRPr="0080018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</w:p>
    <w:p w14:paraId="4B8D2747" w14:textId="77777777" w:rsidR="0080018F" w:rsidRPr="0080018F" w:rsidRDefault="0080018F" w:rsidP="0080018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289CCC" w14:textId="77777777" w:rsidR="0080018F" w:rsidRPr="0080018F" w:rsidRDefault="0080018F" w:rsidP="00800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8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80018F">
        <w:rPr>
          <w:rFonts w:ascii="Times New Roman" w:eastAsia="Times New Roman" w:hAnsi="Times New Roman" w:cs="Times New Roman"/>
          <w:sz w:val="24"/>
          <w:szCs w:val="24"/>
        </w:rPr>
        <w:t xml:space="preserve">Department of Veterinary Pharmacology, Graduate School of Agriculture and Life Sciences, The </w:t>
      </w:r>
      <w:r w:rsidRPr="0080018F">
        <w:rPr>
          <w:rFonts w:ascii="Times New Roman" w:hAnsi="Times New Roman" w:cs="Times New Roman"/>
          <w:sz w:val="24"/>
          <w:szCs w:val="24"/>
        </w:rPr>
        <w:t>University of Tokyo, Bunkyo-</w:t>
      </w:r>
      <w:proofErr w:type="spellStart"/>
      <w:r w:rsidRPr="0080018F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0018F">
        <w:rPr>
          <w:rFonts w:ascii="Times New Roman" w:hAnsi="Times New Roman" w:cs="Times New Roman"/>
          <w:sz w:val="24"/>
          <w:szCs w:val="24"/>
        </w:rPr>
        <w:t>, Tokyo 113-8657, Japan</w:t>
      </w:r>
    </w:p>
    <w:p w14:paraId="0E13F4F6" w14:textId="77777777" w:rsidR="0080018F" w:rsidRPr="0080018F" w:rsidRDefault="0080018F" w:rsidP="00800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A93359" w14:textId="77777777" w:rsidR="0080018F" w:rsidRPr="0080018F" w:rsidRDefault="0080018F" w:rsidP="00800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8F">
        <w:rPr>
          <w:rFonts w:ascii="Times New Roman" w:hAnsi="Times New Roman" w:cs="Times New Roman"/>
          <w:sz w:val="24"/>
          <w:szCs w:val="24"/>
        </w:rPr>
        <w:t xml:space="preserve">*Correspondence: </w:t>
      </w:r>
      <w:bookmarkStart w:id="3" w:name="_Hlk135486082"/>
      <w:r w:rsidRPr="0080018F">
        <w:rPr>
          <w:rFonts w:ascii="Times New Roman" w:hAnsi="Times New Roman" w:cs="Times New Roman"/>
          <w:bCs/>
          <w:sz w:val="24"/>
          <w:szCs w:val="24"/>
        </w:rPr>
        <w:t xml:space="preserve">Taiki Mihara (ORCID: </w:t>
      </w:r>
      <w:r w:rsidRPr="0080018F">
        <w:rPr>
          <w:rFonts w:ascii="Times New Roman" w:hAnsi="Times New Roman" w:cs="Times New Roman"/>
          <w:sz w:val="24"/>
          <w:szCs w:val="24"/>
        </w:rPr>
        <w:t>0009-0003-1611-8329</w:t>
      </w:r>
      <w:r w:rsidRPr="0080018F">
        <w:rPr>
          <w:rFonts w:ascii="Times New Roman" w:hAnsi="Times New Roman" w:cs="Times New Roman"/>
          <w:bCs/>
          <w:sz w:val="24"/>
          <w:szCs w:val="24"/>
        </w:rPr>
        <w:t>)</w:t>
      </w:r>
    </w:p>
    <w:p w14:paraId="2C23A23B" w14:textId="77777777" w:rsidR="0080018F" w:rsidRPr="0080018F" w:rsidRDefault="0080018F" w:rsidP="0080018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hyperlink r:id="rId6" w:history="1">
        <w:r w:rsidRPr="0080018F">
          <w:rPr>
            <w:rStyle w:val="a6"/>
            <w:rFonts w:ascii="Times New Roman" w:hAnsi="Times New Roman" w:cs="Times New Roman"/>
            <w:bCs/>
            <w:sz w:val="24"/>
            <w:szCs w:val="24"/>
          </w:rPr>
          <w:t>amihara@g.ecc.u-tokyo.ac.jp</w:t>
        </w:r>
      </w:hyperlink>
      <w:r w:rsidRPr="0080018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E1378CD" w14:textId="77777777" w:rsidR="0080018F" w:rsidRPr="0080018F" w:rsidRDefault="0080018F" w:rsidP="00800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8F">
        <w:rPr>
          <w:rFonts w:ascii="Times New Roman" w:hAnsi="Times New Roman" w:cs="Times New Roman"/>
          <w:sz w:val="24"/>
          <w:szCs w:val="24"/>
        </w:rPr>
        <w:t>Department of Veterinary Pharmacology, Graduate School of Agriculture and Life Sciences, The University of Tokyo, Bunkyo-</w:t>
      </w:r>
      <w:proofErr w:type="spellStart"/>
      <w:r w:rsidRPr="0080018F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0018F">
        <w:rPr>
          <w:rFonts w:ascii="Times New Roman" w:hAnsi="Times New Roman" w:cs="Times New Roman"/>
          <w:sz w:val="24"/>
          <w:szCs w:val="24"/>
        </w:rPr>
        <w:t>, Tokyo 113-8657, Japan</w:t>
      </w:r>
      <w:bookmarkEnd w:id="3"/>
    </w:p>
    <w:p w14:paraId="7C0E3DFA" w14:textId="77777777" w:rsidR="0080018F" w:rsidRPr="0080018F" w:rsidRDefault="0080018F" w:rsidP="00800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8F">
        <w:rPr>
          <w:rFonts w:ascii="Times New Roman" w:hAnsi="Times New Roman" w:cs="Times New Roman"/>
          <w:sz w:val="24"/>
          <w:szCs w:val="24"/>
        </w:rPr>
        <w:t>Phone: +81-3-5841-5417</w:t>
      </w:r>
    </w:p>
    <w:p w14:paraId="496C9ED3" w14:textId="77777777" w:rsidR="0080018F" w:rsidRPr="0080018F" w:rsidRDefault="0080018F" w:rsidP="00800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8F">
        <w:rPr>
          <w:rFonts w:ascii="Times New Roman" w:hAnsi="Times New Roman" w:cs="Times New Roman"/>
          <w:sz w:val="24"/>
          <w:szCs w:val="24"/>
        </w:rPr>
        <w:t>Fax: +81-3-5841-8183</w:t>
      </w:r>
    </w:p>
    <w:bookmarkEnd w:id="0"/>
    <w:bookmarkEnd w:id="1"/>
    <w:p w14:paraId="3EF6B38D" w14:textId="77777777" w:rsidR="006E6E19" w:rsidRPr="009438A5" w:rsidRDefault="006E6E19" w:rsidP="0012042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4943CD" w14:textId="75BF998F" w:rsidR="006E6E19" w:rsidRPr="009438A5" w:rsidRDefault="006E6E19" w:rsidP="001204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2E79D" w14:textId="1D2C497B" w:rsidR="006E6E19" w:rsidRPr="009438A5" w:rsidRDefault="006E6E19" w:rsidP="001204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BA62F" w14:textId="24F34340" w:rsidR="006E6E19" w:rsidRPr="009438A5" w:rsidRDefault="006E6E19" w:rsidP="001204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E5660" w14:textId="0B946C2E" w:rsidR="006E6E19" w:rsidRPr="009438A5" w:rsidRDefault="006E6E19" w:rsidP="001204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6E93E" w14:textId="1C2EC2C5" w:rsidR="006E6E19" w:rsidRPr="009438A5" w:rsidRDefault="006E6E19" w:rsidP="001204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4BF73" w14:textId="77777777" w:rsidR="006E6E19" w:rsidRPr="009438A5" w:rsidRDefault="006E6E19" w:rsidP="001204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B23ADC" w14:textId="77777777" w:rsidR="006E6E19" w:rsidRPr="009438A5" w:rsidRDefault="006E6E19" w:rsidP="001204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CDF2C" w14:textId="4E4E226B" w:rsidR="0012042F" w:rsidRPr="009438A5" w:rsidRDefault="0012042F" w:rsidP="0012042F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38A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E382DC" w14:textId="77777777" w:rsidR="0012042F" w:rsidRPr="009438A5" w:rsidRDefault="0012042F" w:rsidP="001204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38A5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</w:t>
      </w:r>
      <w:r w:rsidRPr="009438A5">
        <w:rPr>
          <w:rFonts w:ascii="Times New Roman" w:hAnsi="Times New Roman" w:cs="Times New Roman"/>
          <w:b/>
          <w:bCs/>
          <w:sz w:val="24"/>
          <w:szCs w:val="24"/>
        </w:rPr>
        <w:t xml:space="preserve"> Table Ⅰ</w:t>
      </w:r>
    </w:p>
    <w:p w14:paraId="12E4A016" w14:textId="16E99AC7" w:rsidR="0012042F" w:rsidRPr="009438A5" w:rsidRDefault="0012042F" w:rsidP="0012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8A5">
        <w:rPr>
          <w:rFonts w:ascii="Times New Roman" w:hAnsi="Times New Roman" w:cs="Times New Roman"/>
          <w:sz w:val="24"/>
          <w:szCs w:val="24"/>
        </w:rPr>
        <w:t>Specifics of the animal diet composition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2042F" w:rsidRPr="009438A5" w14:paraId="50BD5A1E" w14:textId="77777777" w:rsidTr="00E75300">
        <w:tc>
          <w:tcPr>
            <w:tcW w:w="4247" w:type="dxa"/>
          </w:tcPr>
          <w:p w14:paraId="67DE1739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ion</w:t>
            </w:r>
          </w:p>
        </w:tc>
        <w:tc>
          <w:tcPr>
            <w:tcW w:w="4247" w:type="dxa"/>
          </w:tcPr>
          <w:p w14:paraId="4E2DDE7E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g, in 100 g)</w:t>
            </w:r>
          </w:p>
        </w:tc>
      </w:tr>
      <w:tr w:rsidR="0012042F" w:rsidRPr="009438A5" w14:paraId="64BA7763" w14:textId="77777777" w:rsidTr="00E75300">
        <w:tc>
          <w:tcPr>
            <w:tcW w:w="4247" w:type="dxa"/>
          </w:tcPr>
          <w:p w14:paraId="0B3722A5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4247" w:type="dxa"/>
          </w:tcPr>
          <w:p w14:paraId="5D38BD13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12042F" w:rsidRPr="009438A5" w14:paraId="2C171122" w14:textId="77777777" w:rsidTr="00E75300">
        <w:tc>
          <w:tcPr>
            <w:tcW w:w="4247" w:type="dxa"/>
          </w:tcPr>
          <w:p w14:paraId="608309F9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4247" w:type="dxa"/>
          </w:tcPr>
          <w:p w14:paraId="1E227CB6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12042F" w:rsidRPr="009438A5" w14:paraId="672F56CB" w14:textId="77777777" w:rsidTr="00E75300">
        <w:tc>
          <w:tcPr>
            <w:tcW w:w="4247" w:type="dxa"/>
          </w:tcPr>
          <w:p w14:paraId="0BF915FA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4247" w:type="dxa"/>
          </w:tcPr>
          <w:p w14:paraId="6DCCDC61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12042F" w:rsidRPr="009438A5" w14:paraId="1D9E7FA9" w14:textId="77777777" w:rsidTr="00E75300">
        <w:tc>
          <w:tcPr>
            <w:tcW w:w="4247" w:type="dxa"/>
          </w:tcPr>
          <w:p w14:paraId="1E2196C5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4247" w:type="dxa"/>
          </w:tcPr>
          <w:p w14:paraId="09A1C20F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12042F" w:rsidRPr="009438A5" w14:paraId="4B3BD6EC" w14:textId="77777777" w:rsidTr="00E75300">
        <w:tc>
          <w:tcPr>
            <w:tcW w:w="4247" w:type="dxa"/>
          </w:tcPr>
          <w:p w14:paraId="64943170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4247" w:type="dxa"/>
          </w:tcPr>
          <w:p w14:paraId="243974A0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12042F" w:rsidRPr="009438A5" w14:paraId="6E30E200" w14:textId="77777777" w:rsidTr="00E75300">
        <w:tc>
          <w:tcPr>
            <w:tcW w:w="4247" w:type="dxa"/>
          </w:tcPr>
          <w:p w14:paraId="51B0E96F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NFE</w:t>
            </w:r>
          </w:p>
        </w:tc>
        <w:tc>
          <w:tcPr>
            <w:tcW w:w="4247" w:type="dxa"/>
          </w:tcPr>
          <w:p w14:paraId="0AF82F07" w14:textId="77777777" w:rsidR="0012042F" w:rsidRPr="009438A5" w:rsidRDefault="0012042F" w:rsidP="001204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</w:tr>
    </w:tbl>
    <w:p w14:paraId="645B1E9F" w14:textId="77777777" w:rsidR="0012042F" w:rsidRPr="009438A5" w:rsidRDefault="0012042F" w:rsidP="0012042F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438A5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6DADD874" w14:textId="77777777" w:rsidR="0012042F" w:rsidRPr="009438A5" w:rsidRDefault="0012042F" w:rsidP="0012042F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438A5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</w:t>
      </w:r>
      <w:r w:rsidRPr="009438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38A5">
        <w:rPr>
          <w:rFonts w:ascii="Times New Roman" w:eastAsia="Times New Roman" w:hAnsi="Times New Roman" w:cs="Times New Roman"/>
          <w:b/>
          <w:bCs/>
          <w:sz w:val="24"/>
          <w:szCs w:val="24"/>
        </w:rPr>
        <w:t>Table Ⅱ</w:t>
      </w:r>
    </w:p>
    <w:p w14:paraId="268B33DA" w14:textId="578A3F5E" w:rsidR="00E2744C" w:rsidRPr="009438A5" w:rsidRDefault="0012042F" w:rsidP="0012042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38A5">
        <w:rPr>
          <w:rFonts w:ascii="Times New Roman" w:hAnsi="Times New Roman" w:cs="Times New Roman"/>
          <w:color w:val="000000"/>
          <w:sz w:val="24"/>
          <w:szCs w:val="24"/>
        </w:rPr>
        <w:t>Primer sets used in this study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63"/>
        <w:gridCol w:w="1150"/>
        <w:gridCol w:w="1163"/>
        <w:gridCol w:w="1258"/>
        <w:gridCol w:w="4363"/>
      </w:tblGrid>
      <w:tr w:rsidR="0012042F" w:rsidRPr="009438A5" w14:paraId="10B72736" w14:textId="77777777" w:rsidTr="00680766">
        <w:tc>
          <w:tcPr>
            <w:tcW w:w="963" w:type="dxa"/>
            <w:vAlign w:val="center"/>
          </w:tcPr>
          <w:p w14:paraId="2FF15143" w14:textId="77777777" w:rsidR="0012042F" w:rsidRPr="009438A5" w:rsidRDefault="0012042F" w:rsidP="00680766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50" w:type="dxa"/>
            <w:vAlign w:val="center"/>
          </w:tcPr>
          <w:p w14:paraId="57C74B7C" w14:textId="77777777" w:rsidR="0012042F" w:rsidRPr="009438A5" w:rsidRDefault="0012042F" w:rsidP="00680766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63" w:type="dxa"/>
            <w:vAlign w:val="center"/>
          </w:tcPr>
          <w:p w14:paraId="13A7AD37" w14:textId="77777777" w:rsidR="0012042F" w:rsidRPr="009438A5" w:rsidRDefault="0012042F" w:rsidP="00680766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xpected size (bp)</w:t>
            </w:r>
          </w:p>
        </w:tc>
        <w:tc>
          <w:tcPr>
            <w:tcW w:w="1258" w:type="dxa"/>
            <w:vAlign w:val="center"/>
          </w:tcPr>
          <w:p w14:paraId="22ACD04D" w14:textId="77777777" w:rsidR="0012042F" w:rsidRPr="009438A5" w:rsidRDefault="0012042F" w:rsidP="00680766">
            <w:pPr>
              <w:spacing w:line="480" w:lineRule="auto"/>
              <w:ind w:left="120" w:hangingChars="50" w:hanging="12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orward / Reverse</w:t>
            </w:r>
          </w:p>
        </w:tc>
        <w:tc>
          <w:tcPr>
            <w:tcW w:w="4363" w:type="dxa"/>
            <w:vAlign w:val="center"/>
          </w:tcPr>
          <w:p w14:paraId="5ABFF216" w14:textId="77777777" w:rsidR="0012042F" w:rsidRPr="009438A5" w:rsidRDefault="0012042F" w:rsidP="00680766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equence 5’→3’</w:t>
            </w:r>
          </w:p>
        </w:tc>
      </w:tr>
      <w:tr w:rsidR="003612CF" w:rsidRPr="009438A5" w14:paraId="0183D43E" w14:textId="77777777" w:rsidTr="00680766">
        <w:tc>
          <w:tcPr>
            <w:tcW w:w="963" w:type="dxa"/>
            <w:vMerge w:val="restart"/>
            <w:vAlign w:val="center"/>
          </w:tcPr>
          <w:p w14:paraId="5D6807B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50" w:type="dxa"/>
            <w:vMerge w:val="restart"/>
            <w:vAlign w:val="center"/>
          </w:tcPr>
          <w:p w14:paraId="7AFC49FF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rg1</w:t>
            </w:r>
          </w:p>
        </w:tc>
        <w:tc>
          <w:tcPr>
            <w:tcW w:w="1163" w:type="dxa"/>
            <w:vMerge w:val="restart"/>
            <w:vAlign w:val="center"/>
          </w:tcPr>
          <w:p w14:paraId="3BAFB20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58" w:type="dxa"/>
            <w:vAlign w:val="center"/>
          </w:tcPr>
          <w:p w14:paraId="5E4D69B8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5ADD940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TACATTGGCTTGCGAGACGTAGA</w:t>
            </w:r>
          </w:p>
        </w:tc>
      </w:tr>
      <w:tr w:rsidR="003612CF" w:rsidRPr="009438A5" w14:paraId="1C14017A" w14:textId="77777777" w:rsidTr="00680766">
        <w:tc>
          <w:tcPr>
            <w:tcW w:w="963" w:type="dxa"/>
            <w:vMerge/>
            <w:vAlign w:val="center"/>
          </w:tcPr>
          <w:p w14:paraId="3971F4E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63CC824E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37AFC779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6D843E5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0558006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AGGTCTCTTCCATCACCTTGCC</w:t>
            </w:r>
          </w:p>
        </w:tc>
      </w:tr>
      <w:tr w:rsidR="003612CF" w:rsidRPr="009438A5" w14:paraId="74F6BBB8" w14:textId="77777777" w:rsidTr="00680766">
        <w:tc>
          <w:tcPr>
            <w:tcW w:w="963" w:type="dxa"/>
            <w:vMerge/>
            <w:vAlign w:val="center"/>
          </w:tcPr>
          <w:p w14:paraId="4689768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2295887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hat</w:t>
            </w:r>
          </w:p>
        </w:tc>
        <w:tc>
          <w:tcPr>
            <w:tcW w:w="1163" w:type="dxa"/>
            <w:vMerge w:val="restart"/>
            <w:vAlign w:val="center"/>
          </w:tcPr>
          <w:p w14:paraId="5DA017A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58" w:type="dxa"/>
            <w:vAlign w:val="center"/>
          </w:tcPr>
          <w:p w14:paraId="61B7B81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601DDEBC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TGGATGAAACATACCTGATGAGCAA</w:t>
            </w:r>
          </w:p>
        </w:tc>
      </w:tr>
      <w:tr w:rsidR="003612CF" w:rsidRPr="009438A5" w14:paraId="409FEA76" w14:textId="77777777" w:rsidTr="00680766">
        <w:tc>
          <w:tcPr>
            <w:tcW w:w="963" w:type="dxa"/>
            <w:vMerge/>
            <w:vAlign w:val="center"/>
          </w:tcPr>
          <w:p w14:paraId="388C717D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7EEA94C2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0859DA3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7A14BCF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08A1C219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CGTGAAAGCTGGAGATGCAGAA</w:t>
            </w:r>
          </w:p>
        </w:tc>
      </w:tr>
      <w:tr w:rsidR="003612CF" w:rsidRPr="009438A5" w14:paraId="02699A4E" w14:textId="77777777" w:rsidTr="00680766">
        <w:tc>
          <w:tcPr>
            <w:tcW w:w="963" w:type="dxa"/>
            <w:vMerge/>
            <w:vAlign w:val="center"/>
          </w:tcPr>
          <w:p w14:paraId="4021657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5C3D7F0F" w14:textId="12A31FA8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</w:rPr>
              <w:t>Ccl1</w:t>
            </w:r>
          </w:p>
        </w:tc>
        <w:tc>
          <w:tcPr>
            <w:tcW w:w="1163" w:type="dxa"/>
            <w:vMerge w:val="restart"/>
            <w:vAlign w:val="center"/>
          </w:tcPr>
          <w:p w14:paraId="3E404894" w14:textId="09275FA1" w:rsidR="003612CF" w:rsidRPr="009438A5" w:rsidRDefault="001F6261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258" w:type="dxa"/>
            <w:vAlign w:val="center"/>
          </w:tcPr>
          <w:p w14:paraId="432D1F58" w14:textId="697086F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35185B0C" w14:textId="7F4E2D94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GCTTACGGTCTCCAATAGCT</w:t>
            </w:r>
          </w:p>
        </w:tc>
      </w:tr>
      <w:tr w:rsidR="003612CF" w:rsidRPr="009438A5" w14:paraId="620E2792" w14:textId="77777777" w:rsidTr="00680766">
        <w:tc>
          <w:tcPr>
            <w:tcW w:w="963" w:type="dxa"/>
            <w:vMerge/>
            <w:vAlign w:val="center"/>
          </w:tcPr>
          <w:p w14:paraId="6D48E10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1FED8E7B" w14:textId="33FD4A99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777FBC5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7A69C752" w14:textId="1CF69D41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47109418" w14:textId="73A105B2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GCTTTCTCTACCTTTGTTCAGC</w:t>
            </w:r>
          </w:p>
        </w:tc>
      </w:tr>
      <w:tr w:rsidR="003612CF" w:rsidRPr="009438A5" w14:paraId="30E1EBEC" w14:textId="77777777" w:rsidTr="00680766">
        <w:tc>
          <w:tcPr>
            <w:tcW w:w="963" w:type="dxa"/>
            <w:vMerge/>
            <w:vAlign w:val="center"/>
          </w:tcPr>
          <w:p w14:paraId="6FA24D30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40781968" w14:textId="50FCD512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</w:rPr>
              <w:t>Cd163</w:t>
            </w:r>
          </w:p>
        </w:tc>
        <w:tc>
          <w:tcPr>
            <w:tcW w:w="1163" w:type="dxa"/>
            <w:vMerge w:val="restart"/>
            <w:vAlign w:val="center"/>
          </w:tcPr>
          <w:p w14:paraId="5A738512" w14:textId="7D9C524C" w:rsidR="003612CF" w:rsidRPr="009438A5" w:rsidRDefault="001F6261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258" w:type="dxa"/>
            <w:vAlign w:val="center"/>
          </w:tcPr>
          <w:p w14:paraId="1CC4D8A9" w14:textId="389A6850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46B88C0F" w14:textId="11E651C8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ATCAGTGCCATTGGTCGAG</w:t>
            </w:r>
          </w:p>
        </w:tc>
      </w:tr>
      <w:tr w:rsidR="003612CF" w:rsidRPr="009438A5" w14:paraId="1DF3DD30" w14:textId="77777777" w:rsidTr="00680766">
        <w:tc>
          <w:tcPr>
            <w:tcW w:w="963" w:type="dxa"/>
            <w:vMerge/>
            <w:vAlign w:val="center"/>
          </w:tcPr>
          <w:p w14:paraId="5780493D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6F8692F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18C0AD2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32BE82A9" w14:textId="16A0A293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51A765A9" w14:textId="5AD65F3A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CTGCCTCCACCTACAAGTC</w:t>
            </w:r>
          </w:p>
        </w:tc>
      </w:tr>
      <w:tr w:rsidR="003612CF" w:rsidRPr="009438A5" w14:paraId="4FAB4DE3" w14:textId="77777777" w:rsidTr="00680766">
        <w:tc>
          <w:tcPr>
            <w:tcW w:w="963" w:type="dxa"/>
            <w:vMerge/>
            <w:vAlign w:val="center"/>
          </w:tcPr>
          <w:p w14:paraId="51F27F3E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5F08473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  <w:tc>
          <w:tcPr>
            <w:tcW w:w="1163" w:type="dxa"/>
            <w:vMerge w:val="restart"/>
            <w:vAlign w:val="center"/>
          </w:tcPr>
          <w:p w14:paraId="5BA0CCB7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58" w:type="dxa"/>
            <w:vAlign w:val="center"/>
          </w:tcPr>
          <w:p w14:paraId="42DA6A1D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5025A80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ATTTTGCATGACACTCTTCACCAC</w:t>
            </w:r>
          </w:p>
        </w:tc>
      </w:tr>
      <w:tr w:rsidR="003612CF" w:rsidRPr="009438A5" w14:paraId="41E3752C" w14:textId="77777777" w:rsidTr="00680766">
        <w:tc>
          <w:tcPr>
            <w:tcW w:w="963" w:type="dxa"/>
            <w:vMerge/>
            <w:vAlign w:val="center"/>
          </w:tcPr>
          <w:p w14:paraId="79D7CC49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66C5100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3104614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1014323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71D6360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TAGGCTTGTCTCTGGGTCCTCT</w:t>
            </w:r>
          </w:p>
        </w:tc>
      </w:tr>
      <w:tr w:rsidR="003612CF" w:rsidRPr="009438A5" w14:paraId="3C103676" w14:textId="77777777" w:rsidTr="00680766">
        <w:tc>
          <w:tcPr>
            <w:tcW w:w="963" w:type="dxa"/>
            <w:vMerge/>
            <w:vAlign w:val="center"/>
          </w:tcPr>
          <w:p w14:paraId="4E12EF87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477BE00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NA18S5</w:t>
            </w:r>
          </w:p>
        </w:tc>
        <w:tc>
          <w:tcPr>
            <w:tcW w:w="1163" w:type="dxa"/>
            <w:vMerge w:val="restart"/>
            <w:vAlign w:val="center"/>
          </w:tcPr>
          <w:p w14:paraId="764DC85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58" w:type="dxa"/>
            <w:vAlign w:val="center"/>
          </w:tcPr>
          <w:p w14:paraId="210C08CD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65BA6DB9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AAACGGCTACCACATCCAAG</w:t>
            </w:r>
          </w:p>
        </w:tc>
      </w:tr>
      <w:tr w:rsidR="003612CF" w:rsidRPr="009438A5" w14:paraId="73B16AF6" w14:textId="77777777" w:rsidTr="00680766">
        <w:tc>
          <w:tcPr>
            <w:tcW w:w="963" w:type="dxa"/>
            <w:vMerge/>
            <w:vAlign w:val="center"/>
          </w:tcPr>
          <w:p w14:paraId="5506280E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683B7D19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4D3B040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6C1608C8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245BE01C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CCTCCAATGGATCCTCGTTA</w:t>
            </w:r>
          </w:p>
        </w:tc>
      </w:tr>
      <w:tr w:rsidR="003612CF" w:rsidRPr="009438A5" w14:paraId="69A1D294" w14:textId="77777777" w:rsidTr="00680766">
        <w:tc>
          <w:tcPr>
            <w:tcW w:w="963" w:type="dxa"/>
            <w:vMerge/>
            <w:vAlign w:val="center"/>
          </w:tcPr>
          <w:p w14:paraId="78614292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4643C7C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163" w:type="dxa"/>
            <w:vMerge w:val="restart"/>
            <w:vAlign w:val="center"/>
          </w:tcPr>
          <w:p w14:paraId="31534CE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58" w:type="dxa"/>
            <w:vAlign w:val="center"/>
          </w:tcPr>
          <w:p w14:paraId="63B9CAD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69A7E8F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CAAACCACCAAGTGGAGGAG</w:t>
            </w:r>
          </w:p>
        </w:tc>
      </w:tr>
      <w:tr w:rsidR="003612CF" w:rsidRPr="009438A5" w14:paraId="5028C03F" w14:textId="77777777" w:rsidTr="00680766">
        <w:tc>
          <w:tcPr>
            <w:tcW w:w="963" w:type="dxa"/>
            <w:vMerge/>
            <w:vAlign w:val="center"/>
          </w:tcPr>
          <w:p w14:paraId="0018591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411EEC0C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5A526BA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26F84D8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1EC3949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GTAGACAAGGTACAACCCATCG</w:t>
            </w:r>
          </w:p>
        </w:tc>
      </w:tr>
      <w:tr w:rsidR="003612CF" w:rsidRPr="009438A5" w14:paraId="5DA8E58B" w14:textId="77777777" w:rsidTr="00680766">
        <w:tc>
          <w:tcPr>
            <w:tcW w:w="963" w:type="dxa"/>
            <w:vMerge/>
            <w:vAlign w:val="center"/>
          </w:tcPr>
          <w:p w14:paraId="01C721C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4F6760FA" w14:textId="3CE426BB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38A5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1163" w:type="dxa"/>
            <w:vMerge w:val="restart"/>
            <w:vAlign w:val="center"/>
          </w:tcPr>
          <w:p w14:paraId="4C002B91" w14:textId="73C14412" w:rsidR="003612CF" w:rsidRPr="009438A5" w:rsidRDefault="001F6261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258" w:type="dxa"/>
            <w:vAlign w:val="center"/>
          </w:tcPr>
          <w:p w14:paraId="3D9434DD" w14:textId="4B482D36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79BCDE4B" w14:textId="667DBF58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CTGGACCCTGGCTTTACTG</w:t>
            </w:r>
          </w:p>
        </w:tc>
      </w:tr>
      <w:tr w:rsidR="003612CF" w:rsidRPr="009438A5" w14:paraId="4AF349DC" w14:textId="77777777" w:rsidTr="00680766">
        <w:tc>
          <w:tcPr>
            <w:tcW w:w="963" w:type="dxa"/>
            <w:vMerge/>
            <w:vAlign w:val="center"/>
          </w:tcPr>
          <w:p w14:paraId="1788F5B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7C46FCD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4A5EA70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2C39EEF0" w14:textId="2AFB4763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459046A7" w14:textId="35F1B839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CTCAATCGGACGGCAGTAG</w:t>
            </w:r>
          </w:p>
        </w:tc>
      </w:tr>
      <w:tr w:rsidR="003612CF" w:rsidRPr="009438A5" w14:paraId="52917388" w14:textId="77777777" w:rsidTr="00680766">
        <w:tc>
          <w:tcPr>
            <w:tcW w:w="963" w:type="dxa"/>
            <w:vMerge w:val="restart"/>
            <w:vAlign w:val="center"/>
          </w:tcPr>
          <w:p w14:paraId="3776F621" w14:textId="2BD8A5D5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50" w:type="dxa"/>
            <w:vMerge w:val="restart"/>
            <w:vAlign w:val="center"/>
          </w:tcPr>
          <w:p w14:paraId="69CD21E2" w14:textId="7C000F16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</w:rPr>
              <w:t>ARG1</w:t>
            </w:r>
          </w:p>
        </w:tc>
        <w:tc>
          <w:tcPr>
            <w:tcW w:w="1163" w:type="dxa"/>
            <w:vMerge w:val="restart"/>
            <w:vAlign w:val="center"/>
          </w:tcPr>
          <w:p w14:paraId="7D99C964" w14:textId="636090C3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1258" w:type="dxa"/>
            <w:vAlign w:val="center"/>
          </w:tcPr>
          <w:p w14:paraId="0FD00FEC" w14:textId="6F3BBBBF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3BFF7753" w14:textId="7EF1E78C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CTCCCTGTATATCTGCCAAGG</w:t>
            </w:r>
          </w:p>
        </w:tc>
      </w:tr>
      <w:tr w:rsidR="003612CF" w:rsidRPr="009438A5" w14:paraId="43DAA083" w14:textId="77777777" w:rsidTr="00680766">
        <w:tc>
          <w:tcPr>
            <w:tcW w:w="963" w:type="dxa"/>
            <w:vMerge/>
            <w:vAlign w:val="center"/>
          </w:tcPr>
          <w:p w14:paraId="2BA2154C" w14:textId="46A7BBB3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0417CE3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204DEF8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68EA59E4" w14:textId="619E794F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01876FDA" w14:textId="38C66C26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ACCTTGCCAATTCCTAGTCTG</w:t>
            </w:r>
          </w:p>
        </w:tc>
      </w:tr>
      <w:tr w:rsidR="003612CF" w:rsidRPr="009438A5" w14:paraId="645192AF" w14:textId="77777777" w:rsidTr="00680766">
        <w:tc>
          <w:tcPr>
            <w:tcW w:w="963" w:type="dxa"/>
            <w:vMerge/>
            <w:vAlign w:val="center"/>
          </w:tcPr>
          <w:p w14:paraId="466404BB" w14:textId="4A15EC6D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06165D98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D68</w:t>
            </w:r>
          </w:p>
        </w:tc>
        <w:tc>
          <w:tcPr>
            <w:tcW w:w="1163" w:type="dxa"/>
            <w:vMerge w:val="restart"/>
            <w:vAlign w:val="center"/>
          </w:tcPr>
          <w:p w14:paraId="231133A9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58" w:type="dxa"/>
            <w:vAlign w:val="center"/>
          </w:tcPr>
          <w:p w14:paraId="65F7B102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6A4E9907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TCAGCTTTGGATTCATGCAG</w:t>
            </w:r>
          </w:p>
        </w:tc>
      </w:tr>
      <w:tr w:rsidR="003612CF" w:rsidRPr="009438A5" w14:paraId="642724DA" w14:textId="77777777" w:rsidTr="00680766">
        <w:tc>
          <w:tcPr>
            <w:tcW w:w="963" w:type="dxa"/>
            <w:vMerge/>
            <w:vAlign w:val="center"/>
          </w:tcPr>
          <w:p w14:paraId="2875280E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318E6AD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3FA4A39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2A241B77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463E6EA2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AGGTGGACAGCTGGTGAAAG</w:t>
            </w:r>
          </w:p>
        </w:tc>
      </w:tr>
      <w:tr w:rsidR="003612CF" w:rsidRPr="009438A5" w14:paraId="6A5AECB9" w14:textId="77777777" w:rsidTr="00680766">
        <w:tc>
          <w:tcPr>
            <w:tcW w:w="963" w:type="dxa"/>
            <w:vMerge/>
            <w:vAlign w:val="center"/>
          </w:tcPr>
          <w:p w14:paraId="4CBD9D88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2151382F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D86</w:t>
            </w:r>
          </w:p>
        </w:tc>
        <w:tc>
          <w:tcPr>
            <w:tcW w:w="1163" w:type="dxa"/>
            <w:vMerge w:val="restart"/>
            <w:vAlign w:val="center"/>
          </w:tcPr>
          <w:p w14:paraId="43E52B6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58" w:type="dxa"/>
            <w:vAlign w:val="center"/>
          </w:tcPr>
          <w:p w14:paraId="49BE0CF1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1B035830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TGTACGACGTTTCCATCAGC</w:t>
            </w:r>
          </w:p>
        </w:tc>
      </w:tr>
      <w:tr w:rsidR="003612CF" w:rsidRPr="009438A5" w14:paraId="11DD1BC4" w14:textId="77777777" w:rsidTr="00680766">
        <w:tc>
          <w:tcPr>
            <w:tcW w:w="963" w:type="dxa"/>
            <w:vMerge/>
            <w:vAlign w:val="center"/>
          </w:tcPr>
          <w:p w14:paraId="3D385364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34E40988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2B4E76F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7C365297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4B0B76E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ATCCAAGGAATGTGGTCTGG</w:t>
            </w:r>
          </w:p>
        </w:tc>
      </w:tr>
      <w:tr w:rsidR="003612CF" w:rsidRPr="009438A5" w14:paraId="452B10A5" w14:textId="77777777" w:rsidTr="00680766">
        <w:tc>
          <w:tcPr>
            <w:tcW w:w="963" w:type="dxa"/>
            <w:vMerge/>
            <w:vAlign w:val="center"/>
          </w:tcPr>
          <w:p w14:paraId="6A7EE93F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21C6F4D3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D206</w:t>
            </w:r>
          </w:p>
        </w:tc>
        <w:tc>
          <w:tcPr>
            <w:tcW w:w="1163" w:type="dxa"/>
            <w:vMerge w:val="restart"/>
            <w:vAlign w:val="center"/>
          </w:tcPr>
          <w:p w14:paraId="68AAFB72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58" w:type="dxa"/>
            <w:vAlign w:val="center"/>
          </w:tcPr>
          <w:p w14:paraId="027D387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18EC880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ACGGACTGGGTTGCTATCAC</w:t>
            </w:r>
          </w:p>
        </w:tc>
      </w:tr>
      <w:tr w:rsidR="003612CF" w:rsidRPr="009438A5" w14:paraId="157F0CD3" w14:textId="77777777" w:rsidTr="00680766">
        <w:tc>
          <w:tcPr>
            <w:tcW w:w="963" w:type="dxa"/>
            <w:vMerge/>
            <w:vAlign w:val="center"/>
          </w:tcPr>
          <w:p w14:paraId="202A58D8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139F143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58D728DE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5147B0E7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465A691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TTCCACCTGCTCCATAAACC</w:t>
            </w:r>
          </w:p>
        </w:tc>
      </w:tr>
      <w:tr w:rsidR="003612CF" w:rsidRPr="009438A5" w14:paraId="18244F27" w14:textId="77777777" w:rsidTr="00680766">
        <w:tc>
          <w:tcPr>
            <w:tcW w:w="963" w:type="dxa"/>
            <w:vMerge/>
            <w:vAlign w:val="center"/>
          </w:tcPr>
          <w:p w14:paraId="37072F77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29B4CB5D" w14:textId="44914EEA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</w:rPr>
              <w:t>IL10</w:t>
            </w:r>
          </w:p>
        </w:tc>
        <w:tc>
          <w:tcPr>
            <w:tcW w:w="1163" w:type="dxa"/>
            <w:vMerge w:val="restart"/>
            <w:vAlign w:val="center"/>
          </w:tcPr>
          <w:p w14:paraId="17EA6E2D" w14:textId="7E8AA9BA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1258" w:type="dxa"/>
            <w:vAlign w:val="center"/>
          </w:tcPr>
          <w:p w14:paraId="17918174" w14:textId="307F7AEA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441FEF18" w14:textId="5B88C14C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TCAAGGCGCATGTGAACTC</w:t>
            </w:r>
          </w:p>
        </w:tc>
      </w:tr>
      <w:tr w:rsidR="003612CF" w:rsidRPr="009438A5" w14:paraId="2FC036B5" w14:textId="77777777" w:rsidTr="00680766">
        <w:tc>
          <w:tcPr>
            <w:tcW w:w="963" w:type="dxa"/>
            <w:vMerge/>
            <w:vAlign w:val="center"/>
          </w:tcPr>
          <w:p w14:paraId="218D16FC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3CB7794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65B5117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6E6C705A" w14:textId="259B3C8D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511F1046" w14:textId="58CD2FBD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ATTCTTCACCTGCTCCACG</w:t>
            </w:r>
          </w:p>
        </w:tc>
      </w:tr>
      <w:tr w:rsidR="003612CF" w:rsidRPr="009438A5" w14:paraId="555DCEC2" w14:textId="77777777" w:rsidTr="00680766">
        <w:tc>
          <w:tcPr>
            <w:tcW w:w="963" w:type="dxa"/>
            <w:vMerge/>
            <w:vAlign w:val="center"/>
          </w:tcPr>
          <w:p w14:paraId="5213316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455B046D" w14:textId="07E2AD5C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</w:rPr>
              <w:t>NOS2</w:t>
            </w:r>
          </w:p>
        </w:tc>
        <w:tc>
          <w:tcPr>
            <w:tcW w:w="1163" w:type="dxa"/>
            <w:vMerge w:val="restart"/>
            <w:vAlign w:val="center"/>
          </w:tcPr>
          <w:p w14:paraId="4FC5926D" w14:textId="58FAC1DA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258" w:type="dxa"/>
            <w:vAlign w:val="center"/>
          </w:tcPr>
          <w:p w14:paraId="698F4EB7" w14:textId="3A68ECEB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39CBAAA2" w14:textId="05555215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CCAAATCTTGCCTGGGGTC</w:t>
            </w:r>
          </w:p>
        </w:tc>
      </w:tr>
      <w:tr w:rsidR="003612CF" w:rsidRPr="009438A5" w14:paraId="168DAB8B" w14:textId="77777777" w:rsidTr="00680766">
        <w:tc>
          <w:tcPr>
            <w:tcW w:w="963" w:type="dxa"/>
            <w:vMerge/>
            <w:vAlign w:val="center"/>
          </w:tcPr>
          <w:p w14:paraId="38935272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06CEB762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435DE78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0487A6A5" w14:textId="6655C4F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6310CCCC" w14:textId="56E98FD5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TTTGTTACCGCTTCCACCC</w:t>
            </w:r>
          </w:p>
        </w:tc>
      </w:tr>
      <w:tr w:rsidR="003612CF" w:rsidRPr="009438A5" w14:paraId="3F79B6F0" w14:textId="77777777" w:rsidTr="00680766">
        <w:tc>
          <w:tcPr>
            <w:tcW w:w="963" w:type="dxa"/>
            <w:vMerge/>
            <w:vAlign w:val="center"/>
          </w:tcPr>
          <w:p w14:paraId="461BB03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2F44760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NA18S5</w:t>
            </w:r>
          </w:p>
        </w:tc>
        <w:tc>
          <w:tcPr>
            <w:tcW w:w="1163" w:type="dxa"/>
            <w:vMerge w:val="restart"/>
            <w:vAlign w:val="center"/>
          </w:tcPr>
          <w:p w14:paraId="707136B8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58" w:type="dxa"/>
            <w:vAlign w:val="center"/>
          </w:tcPr>
          <w:p w14:paraId="424D2FEC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3" w:type="dxa"/>
            <w:vAlign w:val="center"/>
          </w:tcPr>
          <w:p w14:paraId="26344CF9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CGTTCTTAGTTGGTGGAGCG</w:t>
            </w:r>
          </w:p>
        </w:tc>
      </w:tr>
      <w:tr w:rsidR="003612CF" w:rsidRPr="0012042F" w14:paraId="55B34601" w14:textId="77777777" w:rsidTr="00680766">
        <w:tc>
          <w:tcPr>
            <w:tcW w:w="963" w:type="dxa"/>
            <w:vMerge/>
            <w:vAlign w:val="center"/>
          </w:tcPr>
          <w:p w14:paraId="3B6BDDCB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34288EF6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13014185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</w:tcPr>
          <w:p w14:paraId="323B501A" w14:textId="77777777" w:rsidR="003612CF" w:rsidRPr="009438A5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3" w:type="dxa"/>
            <w:vAlign w:val="center"/>
          </w:tcPr>
          <w:p w14:paraId="287CC58C" w14:textId="77777777" w:rsidR="003612CF" w:rsidRPr="0012042F" w:rsidRDefault="003612CF" w:rsidP="00680766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438A5">
              <w:rPr>
                <w:rFonts w:ascii="Times New Roman" w:eastAsiaTheme="minorEastAsia" w:hAnsi="Times New Roman" w:cs="Times New Roman"/>
                <w:sz w:val="24"/>
                <w:szCs w:val="24"/>
              </w:rPr>
              <w:t>AACGCCACTTGTCCCTCTAA</w:t>
            </w:r>
          </w:p>
        </w:tc>
      </w:tr>
    </w:tbl>
    <w:p w14:paraId="6EE57EB5" w14:textId="77777777" w:rsidR="0012042F" w:rsidRPr="0012042F" w:rsidRDefault="0012042F" w:rsidP="0012042F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sectPr w:rsidR="0012042F" w:rsidRPr="0012042F" w:rsidSect="004C7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D5917" w14:textId="77777777" w:rsidR="003F4B2B" w:rsidRDefault="003F4B2B" w:rsidP="00AD3F6E">
      <w:r>
        <w:separator/>
      </w:r>
    </w:p>
  </w:endnote>
  <w:endnote w:type="continuationSeparator" w:id="0">
    <w:p w14:paraId="72E77190" w14:textId="77777777" w:rsidR="003F4B2B" w:rsidRDefault="003F4B2B" w:rsidP="00AD3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40A59" w14:textId="77777777" w:rsidR="003F4B2B" w:rsidRDefault="003F4B2B" w:rsidP="00AD3F6E">
      <w:r>
        <w:separator/>
      </w:r>
    </w:p>
  </w:footnote>
  <w:footnote w:type="continuationSeparator" w:id="0">
    <w:p w14:paraId="19C363F5" w14:textId="77777777" w:rsidR="003F4B2B" w:rsidRDefault="003F4B2B" w:rsidP="00AD3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0MzIxNTE0MrMwNrNU0lEKTi0uzszPAykwrAUAmEuiBSwAAAA="/>
  </w:docVars>
  <w:rsids>
    <w:rsidRoot w:val="006E6E19"/>
    <w:rsid w:val="00005C35"/>
    <w:rsid w:val="000468F4"/>
    <w:rsid w:val="0009139C"/>
    <w:rsid w:val="0012042F"/>
    <w:rsid w:val="001941EF"/>
    <w:rsid w:val="001F296A"/>
    <w:rsid w:val="001F6261"/>
    <w:rsid w:val="002E1013"/>
    <w:rsid w:val="003612CF"/>
    <w:rsid w:val="003D0665"/>
    <w:rsid w:val="003F4B2B"/>
    <w:rsid w:val="00461324"/>
    <w:rsid w:val="004C7D79"/>
    <w:rsid w:val="004D4006"/>
    <w:rsid w:val="0059077F"/>
    <w:rsid w:val="005D64C0"/>
    <w:rsid w:val="006143A5"/>
    <w:rsid w:val="006663EE"/>
    <w:rsid w:val="00680766"/>
    <w:rsid w:val="006C5AAC"/>
    <w:rsid w:val="006E6E19"/>
    <w:rsid w:val="00760FF6"/>
    <w:rsid w:val="007E5A71"/>
    <w:rsid w:val="0080018F"/>
    <w:rsid w:val="008146B8"/>
    <w:rsid w:val="00847B34"/>
    <w:rsid w:val="00924BDD"/>
    <w:rsid w:val="009438A5"/>
    <w:rsid w:val="00957EF3"/>
    <w:rsid w:val="009C3BC4"/>
    <w:rsid w:val="009F4774"/>
    <w:rsid w:val="00AD3F6E"/>
    <w:rsid w:val="00B219F1"/>
    <w:rsid w:val="00BA36D7"/>
    <w:rsid w:val="00C00011"/>
    <w:rsid w:val="00C27A49"/>
    <w:rsid w:val="00C55902"/>
    <w:rsid w:val="00CB74B3"/>
    <w:rsid w:val="00CC7E7D"/>
    <w:rsid w:val="00CF5C72"/>
    <w:rsid w:val="00D21D78"/>
    <w:rsid w:val="00D25BB9"/>
    <w:rsid w:val="00D42C62"/>
    <w:rsid w:val="00DA193B"/>
    <w:rsid w:val="00E2744C"/>
    <w:rsid w:val="00E37868"/>
    <w:rsid w:val="00E451F2"/>
    <w:rsid w:val="00EA0DA8"/>
    <w:rsid w:val="00ED5F3B"/>
    <w:rsid w:val="00F6536D"/>
    <w:rsid w:val="00FC27B1"/>
    <w:rsid w:val="00FD2F9B"/>
    <w:rsid w:val="00FE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FC4578"/>
  <w15:chartTrackingRefBased/>
  <w15:docId w15:val="{A1BD47A4-C6A3-4C1D-97D6-083DA55C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E19"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6E6E1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E6E1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6E6E19"/>
    <w:rPr>
      <w:rFonts w:ascii="游明朝" w:eastAsia="游明朝" w:hAnsi="游明朝" w:cs="游明朝"/>
      <w:sz w:val="20"/>
      <w:szCs w:val="20"/>
      <w:lang w:val="en-US" w:eastAsia="ja-JP"/>
    </w:rPr>
  </w:style>
  <w:style w:type="character" w:styleId="a6">
    <w:name w:val="Hyperlink"/>
    <w:basedOn w:val="a0"/>
    <w:uiPriority w:val="99"/>
    <w:unhideWhenUsed/>
    <w:rsid w:val="006E6E19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AD3F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D3F6E"/>
    <w:rPr>
      <w:rFonts w:ascii="游明朝" w:eastAsia="游明朝" w:hAnsi="游明朝" w:cs="游明朝"/>
      <w:sz w:val="21"/>
      <w:szCs w:val="21"/>
      <w:lang w:val="en-US" w:eastAsia="ja-JP"/>
    </w:rPr>
  </w:style>
  <w:style w:type="paragraph" w:styleId="a9">
    <w:name w:val="footer"/>
    <w:basedOn w:val="a"/>
    <w:link w:val="aa"/>
    <w:uiPriority w:val="99"/>
    <w:unhideWhenUsed/>
    <w:rsid w:val="00AD3F6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D3F6E"/>
    <w:rPr>
      <w:rFonts w:ascii="游明朝" w:eastAsia="游明朝" w:hAnsi="游明朝" w:cs="游明朝"/>
      <w:sz w:val="21"/>
      <w:szCs w:val="21"/>
      <w:lang w:val="en-US" w:eastAsia="ja-JP"/>
    </w:rPr>
  </w:style>
  <w:style w:type="table" w:styleId="ab">
    <w:name w:val="Table Grid"/>
    <w:basedOn w:val="a1"/>
    <w:uiPriority w:val="39"/>
    <w:rsid w:val="001204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mihara@g.ecc.u-tokyo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大輝 三原</cp:lastModifiedBy>
  <cp:revision>4</cp:revision>
  <dcterms:created xsi:type="dcterms:W3CDTF">2026-01-05T02:04:00Z</dcterms:created>
  <dcterms:modified xsi:type="dcterms:W3CDTF">2026-01-05T07:42:00Z</dcterms:modified>
</cp:coreProperties>
</file>